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12AAF" w14:textId="255797E6" w:rsidR="009D1704" w:rsidRPr="003938BE" w:rsidRDefault="009D1704">
      <w:pPr>
        <w:rPr>
          <w:b/>
        </w:rPr>
      </w:pPr>
      <w:r w:rsidRPr="003938BE">
        <w:rPr>
          <w:b/>
        </w:rPr>
        <w:t>Supplementa</w:t>
      </w:r>
      <w:r w:rsidR="0095470F" w:rsidRPr="003938BE">
        <w:rPr>
          <w:b/>
        </w:rPr>
        <w:t>ry</w:t>
      </w:r>
      <w:r w:rsidRPr="003938BE">
        <w:rPr>
          <w:b/>
        </w:rPr>
        <w:t xml:space="preserve"> Table 1: Drugs screened in the zebrafish</w:t>
      </w:r>
      <w:bookmarkStart w:id="0" w:name="_GoBack"/>
      <w:bookmarkEnd w:id="0"/>
    </w:p>
    <w:tbl>
      <w:tblPr>
        <w:tblpPr w:leftFromText="180" w:rightFromText="180" w:vertAnchor="page" w:horzAnchor="page" w:tblpX="1630" w:tblpY="2165"/>
        <w:tblW w:w="7087" w:type="dxa"/>
        <w:tblLayout w:type="fixed"/>
        <w:tblLook w:val="04A0" w:firstRow="1" w:lastRow="0" w:firstColumn="1" w:lastColumn="0" w:noHBand="0" w:noVBand="1"/>
      </w:tblPr>
      <w:tblGrid>
        <w:gridCol w:w="580"/>
        <w:gridCol w:w="2113"/>
        <w:gridCol w:w="4394"/>
      </w:tblGrid>
      <w:tr w:rsidR="009D1704" w:rsidRPr="00B718D2" w14:paraId="76BB6312" w14:textId="77777777" w:rsidTr="009D1704">
        <w:trPr>
          <w:trHeight w:val="32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24C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91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16C1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-angiogenesis activity in zebrafish</w:t>
            </w:r>
          </w:p>
        </w:tc>
      </w:tr>
      <w:tr w:rsidR="009D1704" w:rsidRPr="00B718D2" w14:paraId="4CFD55CA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B1C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420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2-Methoxyestradi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B1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3F7A831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F9B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47A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Apa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22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565304C5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3B2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48E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106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600623F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7D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B2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3DA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492804F2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6A5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65B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Camptothec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179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657D90F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87A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5C3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32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1AEC809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617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584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Ponatinib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BF3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46C5D59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182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239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Regorafe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00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7BBE411A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E3E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855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01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19EE8B0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87F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02F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CD3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6C3574B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DD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0DC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Topotecan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7B5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59AC53AD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E3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815C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28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D1704" w:rsidRPr="00B718D2" w14:paraId="196A0F9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067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D6CE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DAB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E2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0FE01C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0C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094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trexat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DD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36EDEB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E9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D8E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ine hydrochlorid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30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5A1C804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F38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84D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enalinium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5E4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BB0456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2A9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438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B7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51B5BE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633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9E5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retam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C21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A7572E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555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214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mether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AD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E30D6D4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4D0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E7F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BA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097AE0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445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3087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zanavir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9E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07DE86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661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7E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B4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C844A3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593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436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aguanine-8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D7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0487D1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2B9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692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441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A116B8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84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25F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damustin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6E7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AE314E1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88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C5F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potastin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ilat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E94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961A2F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B06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094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arit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585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0487245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D16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3E4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omycin sulf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439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BFFFEC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763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075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C69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AAD7E1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E34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ADA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su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DD3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CBDC96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176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570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AEF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BAAD371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FD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92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azochrom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dium sulfon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099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C36447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991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487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plat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1AA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928AEA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8F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912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mofur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D2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A61FC1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EED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8937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mann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E6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1BD68B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6A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606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romazin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9B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8D23EC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AC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C69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5E1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C54886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28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5F2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drib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9B7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330FC9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B7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E52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farab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84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41E390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D90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F50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mifen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r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03D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6B84EB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7BB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E6F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rsulo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EF1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05F6FF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BA9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1394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bicistat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37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FA2514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789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866E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tisone acet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A6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1EF3A6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2D7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4D4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hosphamide monohydr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B0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93C7AD4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6DC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EAC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arbaz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D1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B9BFE11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59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824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T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79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E140E4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42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A1E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54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60054A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97F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11E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unorubicin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A5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AADA732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239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971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hylstilbestro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62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68D03F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F1C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ECC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cetaxe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2C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C92C91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AAA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5C86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rubici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5FB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E0B4A7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5AC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8657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trombopag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847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1771CB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A4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EFC0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rubicin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ochlorid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FE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98E2B4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01B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4DEE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otinib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8BF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7ACBAF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9E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3DD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79E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2463258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30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CB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A1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9487C5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BD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F00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ciclovir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4FB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10C48D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E82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E6C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K-506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57C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4153D6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184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E8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xurid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989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AEC338A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92B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EDB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dara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BC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AB605A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73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69F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darab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833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D6D92E2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A1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410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narizin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HC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D0B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E061D8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CDD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17A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tamid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84B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6DDDBF4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F1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0B3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orafur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215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A53EFA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CED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1EF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E1A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4D14041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C82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A1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D5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770559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FD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B33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posidic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AC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3BC519A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63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59E4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40D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9310A4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495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E0D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92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54643CF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46D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B7E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1E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D7CDE6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DF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E63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notecan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F9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155ABF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31C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15CE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raconazol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709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288DBD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414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E1907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073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2C3F20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A18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348C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must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40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B244E0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AD1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2E30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patinib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osylat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15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8C05CA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DE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BECC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aglipt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791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E4FBB14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74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109C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coc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072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42F217D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E7A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AF0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V310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BD0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0704D4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B81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119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83E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4BB96D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4E4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5601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na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6A1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B9C99A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0B7F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1353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zolasto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51A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101F30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C29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82B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begro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70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453D67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6E9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638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ta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6A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4A93AD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98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77F4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oxyd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51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F17EDF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B74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0E54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ocone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A4E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A3236F8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FCB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C62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arab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BA6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C85993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A65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B7D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ium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C1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BBBFFA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4E9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DA3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8DE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106B28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85E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B9D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lvadip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FC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29B14A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A3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2CC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I-420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AE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803925A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96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D17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45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5F3035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1E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8E56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litaxel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502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CB3F9F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7A0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0B1A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oniflor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C68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4EF7A4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592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715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zopanib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91E2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912729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E5D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9DE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butazo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61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BFF2C1C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E073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9FCD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omycin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576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5506B58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2DA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2BEB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mecrolimus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33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1549AA2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B1A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7E0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B0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33085C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4CE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C5E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alidomid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318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7CD561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BD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256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iglitazon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FF9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415A7E0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85F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BF4E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8C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98F8CB1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F75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CE6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zotoc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C4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6808D3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49C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2B37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indac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A13E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62544D2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83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BF96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DF31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5CAAB662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2D65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DF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ocapril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85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20B1E12E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C4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87C6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6F3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E0E914B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598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9C9C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iposid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DD39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50C91C6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64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3B16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facitinib</w:t>
            </w:r>
            <w:proofErr w:type="spellEnd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trat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2C4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A175C47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81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AF0F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naftate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B11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6EAF8799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DF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7605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tinoin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4BB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34AE2E63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53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CA99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murafen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11F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0E7FE75D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26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9764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cristine</w:t>
            </w:r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BF98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7F37719D" w14:textId="77777777" w:rsidTr="009D1704">
        <w:trPr>
          <w:trHeight w:val="320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6A7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6388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modegib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0A3C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1704" w:rsidRPr="00B718D2" w14:paraId="457B972E" w14:textId="77777777" w:rsidTr="009D1704">
        <w:trPr>
          <w:trHeight w:val="307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EA1BA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22A2" w14:textId="77777777" w:rsidR="009D1704" w:rsidRPr="00B718D2" w:rsidRDefault="009D1704" w:rsidP="009D170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4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4DF6" w14:textId="77777777" w:rsidR="009D1704" w:rsidRPr="00B718D2" w:rsidRDefault="009D1704" w:rsidP="009D1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18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1639E1F" w14:textId="77777777" w:rsidR="009D1704" w:rsidRDefault="009D1704"/>
    <w:sectPr w:rsidR="009D1704" w:rsidSect="00D647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704"/>
    <w:rsid w:val="00012394"/>
    <w:rsid w:val="000562AA"/>
    <w:rsid w:val="00066B4A"/>
    <w:rsid w:val="00066D80"/>
    <w:rsid w:val="000713B4"/>
    <w:rsid w:val="00080F97"/>
    <w:rsid w:val="00086F9A"/>
    <w:rsid w:val="00087F2E"/>
    <w:rsid w:val="00090726"/>
    <w:rsid w:val="00091867"/>
    <w:rsid w:val="000B0FA5"/>
    <w:rsid w:val="000B4FF5"/>
    <w:rsid w:val="000D784B"/>
    <w:rsid w:val="000F2A89"/>
    <w:rsid w:val="001314A3"/>
    <w:rsid w:val="00135A75"/>
    <w:rsid w:val="001413AD"/>
    <w:rsid w:val="00172003"/>
    <w:rsid w:val="001A3F85"/>
    <w:rsid w:val="001A6652"/>
    <w:rsid w:val="001B0389"/>
    <w:rsid w:val="001B6B1F"/>
    <w:rsid w:val="001C6066"/>
    <w:rsid w:val="001D2A84"/>
    <w:rsid w:val="001E060F"/>
    <w:rsid w:val="001E2EC2"/>
    <w:rsid w:val="00206275"/>
    <w:rsid w:val="00220A5D"/>
    <w:rsid w:val="002211B9"/>
    <w:rsid w:val="00232C09"/>
    <w:rsid w:val="002358E0"/>
    <w:rsid w:val="00245462"/>
    <w:rsid w:val="00264CB7"/>
    <w:rsid w:val="00272A8D"/>
    <w:rsid w:val="002D044B"/>
    <w:rsid w:val="00314819"/>
    <w:rsid w:val="00371DFE"/>
    <w:rsid w:val="003938BE"/>
    <w:rsid w:val="003A0B2D"/>
    <w:rsid w:val="003C7A49"/>
    <w:rsid w:val="003D06E5"/>
    <w:rsid w:val="003E7285"/>
    <w:rsid w:val="003F69A7"/>
    <w:rsid w:val="004015AF"/>
    <w:rsid w:val="004140FB"/>
    <w:rsid w:val="0044254F"/>
    <w:rsid w:val="00443A25"/>
    <w:rsid w:val="0045340E"/>
    <w:rsid w:val="00464DF9"/>
    <w:rsid w:val="00466989"/>
    <w:rsid w:val="00471DAF"/>
    <w:rsid w:val="00473D48"/>
    <w:rsid w:val="00490B54"/>
    <w:rsid w:val="004A769F"/>
    <w:rsid w:val="004D7A94"/>
    <w:rsid w:val="004E02ED"/>
    <w:rsid w:val="004E21C7"/>
    <w:rsid w:val="004E6FA0"/>
    <w:rsid w:val="00505546"/>
    <w:rsid w:val="00506DBB"/>
    <w:rsid w:val="0051142C"/>
    <w:rsid w:val="00520E16"/>
    <w:rsid w:val="0059265A"/>
    <w:rsid w:val="00592850"/>
    <w:rsid w:val="005A174A"/>
    <w:rsid w:val="005A5750"/>
    <w:rsid w:val="0060242B"/>
    <w:rsid w:val="00610178"/>
    <w:rsid w:val="006276CD"/>
    <w:rsid w:val="006308AA"/>
    <w:rsid w:val="00631031"/>
    <w:rsid w:val="00646457"/>
    <w:rsid w:val="00653C1E"/>
    <w:rsid w:val="00664F53"/>
    <w:rsid w:val="006B226C"/>
    <w:rsid w:val="006C7EC5"/>
    <w:rsid w:val="006D0674"/>
    <w:rsid w:val="006D5CCB"/>
    <w:rsid w:val="006E4B9F"/>
    <w:rsid w:val="006F34DF"/>
    <w:rsid w:val="00702B13"/>
    <w:rsid w:val="007329D7"/>
    <w:rsid w:val="00775C65"/>
    <w:rsid w:val="00775EF2"/>
    <w:rsid w:val="00776087"/>
    <w:rsid w:val="007941C3"/>
    <w:rsid w:val="007A32FB"/>
    <w:rsid w:val="007A60A8"/>
    <w:rsid w:val="007D61B8"/>
    <w:rsid w:val="007E2813"/>
    <w:rsid w:val="007E6D4F"/>
    <w:rsid w:val="00816FDD"/>
    <w:rsid w:val="008176BF"/>
    <w:rsid w:val="0082277F"/>
    <w:rsid w:val="0083136B"/>
    <w:rsid w:val="00852571"/>
    <w:rsid w:val="00853E10"/>
    <w:rsid w:val="00875AB2"/>
    <w:rsid w:val="00880418"/>
    <w:rsid w:val="00885F3A"/>
    <w:rsid w:val="00894DB2"/>
    <w:rsid w:val="008A6F83"/>
    <w:rsid w:val="008B09CA"/>
    <w:rsid w:val="008C3AC3"/>
    <w:rsid w:val="008D650B"/>
    <w:rsid w:val="008E0B42"/>
    <w:rsid w:val="00903B33"/>
    <w:rsid w:val="009245D2"/>
    <w:rsid w:val="00927C69"/>
    <w:rsid w:val="0093423A"/>
    <w:rsid w:val="0095470F"/>
    <w:rsid w:val="00976A04"/>
    <w:rsid w:val="00985976"/>
    <w:rsid w:val="00986983"/>
    <w:rsid w:val="00995B47"/>
    <w:rsid w:val="009A2032"/>
    <w:rsid w:val="009A582D"/>
    <w:rsid w:val="009B333E"/>
    <w:rsid w:val="009B4F12"/>
    <w:rsid w:val="009C31E5"/>
    <w:rsid w:val="009D130D"/>
    <w:rsid w:val="009D1704"/>
    <w:rsid w:val="00A03FE3"/>
    <w:rsid w:val="00A255B4"/>
    <w:rsid w:val="00A2642F"/>
    <w:rsid w:val="00A45B32"/>
    <w:rsid w:val="00A831B1"/>
    <w:rsid w:val="00A90A3D"/>
    <w:rsid w:val="00A9441A"/>
    <w:rsid w:val="00AE4DF8"/>
    <w:rsid w:val="00AF370F"/>
    <w:rsid w:val="00AF4531"/>
    <w:rsid w:val="00AF6F4F"/>
    <w:rsid w:val="00B778BE"/>
    <w:rsid w:val="00BC73BF"/>
    <w:rsid w:val="00BE42B7"/>
    <w:rsid w:val="00BE589E"/>
    <w:rsid w:val="00BF7B7B"/>
    <w:rsid w:val="00C12662"/>
    <w:rsid w:val="00C2017B"/>
    <w:rsid w:val="00C25900"/>
    <w:rsid w:val="00C92376"/>
    <w:rsid w:val="00CD11CC"/>
    <w:rsid w:val="00CD1A95"/>
    <w:rsid w:val="00CE1877"/>
    <w:rsid w:val="00D37675"/>
    <w:rsid w:val="00D647A8"/>
    <w:rsid w:val="00D660C2"/>
    <w:rsid w:val="00D673B9"/>
    <w:rsid w:val="00D753CD"/>
    <w:rsid w:val="00D810FC"/>
    <w:rsid w:val="00D87C72"/>
    <w:rsid w:val="00D92C1B"/>
    <w:rsid w:val="00DA3864"/>
    <w:rsid w:val="00DD3BB4"/>
    <w:rsid w:val="00DF23D1"/>
    <w:rsid w:val="00DF27A8"/>
    <w:rsid w:val="00E077AA"/>
    <w:rsid w:val="00E10749"/>
    <w:rsid w:val="00E17658"/>
    <w:rsid w:val="00E26F90"/>
    <w:rsid w:val="00E6333E"/>
    <w:rsid w:val="00ED1726"/>
    <w:rsid w:val="00EF1E8E"/>
    <w:rsid w:val="00EF42E4"/>
    <w:rsid w:val="00EF66A7"/>
    <w:rsid w:val="00F011A6"/>
    <w:rsid w:val="00F22D88"/>
    <w:rsid w:val="00F970D3"/>
    <w:rsid w:val="00FB45EE"/>
    <w:rsid w:val="00FE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71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</dc:creator>
  <cp:keywords/>
  <dc:description/>
  <cp:lastModifiedBy>Journal_Production</cp:lastModifiedBy>
  <cp:revision>3</cp:revision>
  <dcterms:created xsi:type="dcterms:W3CDTF">2017-05-03T09:45:00Z</dcterms:created>
  <dcterms:modified xsi:type="dcterms:W3CDTF">2018-08-14T01:50:00Z</dcterms:modified>
</cp:coreProperties>
</file>